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731"/>
        <w:tblW w:w="1587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60"/>
        <w:gridCol w:w="1134"/>
        <w:gridCol w:w="1559"/>
        <w:gridCol w:w="1134"/>
        <w:gridCol w:w="1417"/>
        <w:gridCol w:w="1276"/>
        <w:gridCol w:w="992"/>
        <w:gridCol w:w="3544"/>
        <w:gridCol w:w="992"/>
        <w:gridCol w:w="284"/>
        <w:gridCol w:w="992"/>
      </w:tblGrid>
      <w:tr w:rsidR="00F3669E" w:rsidRPr="00C512BE" w14:paraId="65DC1E4E" w14:textId="7CEC07F0" w:rsidTr="002B5130">
        <w:tc>
          <w:tcPr>
            <w:tcW w:w="993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78F61C10" w14:textId="53EFEB50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Gene</w:t>
            </w:r>
          </w:p>
        </w:tc>
        <w:tc>
          <w:tcPr>
            <w:tcW w:w="1560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149F7C83" w14:textId="3A2D1981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Location in chromosome</w:t>
            </w:r>
          </w:p>
        </w:tc>
        <w:tc>
          <w:tcPr>
            <w:tcW w:w="1134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45787A3E" w14:textId="159E63FA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Change in nucleotide</w:t>
            </w:r>
          </w:p>
        </w:tc>
        <w:tc>
          <w:tcPr>
            <w:tcW w:w="1559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39F66F65" w14:textId="5BA522F8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rPr>
                <w:rFonts w:hint="eastAsia"/>
              </w:rPr>
              <w:t>N</w:t>
            </w:r>
            <w:r w:rsidRPr="00E5200B">
              <w:t>M</w:t>
            </w:r>
            <w:r w:rsidR="00F3669E">
              <w:t>_</w:t>
            </w:r>
            <w:r w:rsidR="005D2A33">
              <w:t>NO.</w:t>
            </w:r>
          </w:p>
        </w:tc>
        <w:tc>
          <w:tcPr>
            <w:tcW w:w="1134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3E1C4B7C" w14:textId="39ADD686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Gene subregion</w:t>
            </w:r>
          </w:p>
        </w:tc>
        <w:tc>
          <w:tcPr>
            <w:tcW w:w="1417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52595FC4" w14:textId="69EEDF2A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Homozygous/</w:t>
            </w:r>
          </w:p>
          <w:p w14:paraId="5E88AD0F" w14:textId="5F3980C7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Heterozygote</w:t>
            </w:r>
          </w:p>
        </w:tc>
        <w:tc>
          <w:tcPr>
            <w:tcW w:w="1276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3C64108F" w14:textId="57490BCB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Amino acid Change</w:t>
            </w:r>
          </w:p>
        </w:tc>
        <w:tc>
          <w:tcPr>
            <w:tcW w:w="992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5012A782" w14:textId="294C847E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Pathogenicity</w:t>
            </w:r>
          </w:p>
        </w:tc>
        <w:tc>
          <w:tcPr>
            <w:tcW w:w="3544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001B5286" w14:textId="77777777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Disease/</w:t>
            </w:r>
          </w:p>
          <w:p w14:paraId="666D3A4B" w14:textId="7945A6C2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phenotype</w:t>
            </w:r>
          </w:p>
        </w:tc>
        <w:tc>
          <w:tcPr>
            <w:tcW w:w="992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35D2EB68" w14:textId="64D2F7B9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>Genetic mode</w:t>
            </w:r>
          </w:p>
        </w:tc>
        <w:tc>
          <w:tcPr>
            <w:tcW w:w="284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28F86B47" w14:textId="77777777" w:rsidR="002B7A34" w:rsidRPr="00E5200B" w:rsidRDefault="002B7A34" w:rsidP="00F3669E">
            <w:pPr>
              <w:widowControl/>
              <w:spacing w:line="340" w:lineRule="exact"/>
              <w:jc w:val="center"/>
            </w:pPr>
          </w:p>
        </w:tc>
        <w:tc>
          <w:tcPr>
            <w:tcW w:w="992" w:type="dxa"/>
            <w:tcBorders>
              <w:top w:val="single" w:sz="12" w:space="0" w:color="1F3864"/>
              <w:bottom w:val="single" w:sz="6" w:space="0" w:color="1F3864"/>
            </w:tcBorders>
            <w:vAlign w:val="center"/>
          </w:tcPr>
          <w:p w14:paraId="05F97D4C" w14:textId="4B7CBE01" w:rsidR="002B7A34" w:rsidRPr="00E5200B" w:rsidRDefault="002B7A34" w:rsidP="00F3669E">
            <w:pPr>
              <w:widowControl/>
              <w:spacing w:line="340" w:lineRule="exact"/>
              <w:jc w:val="center"/>
            </w:pPr>
            <w:r w:rsidRPr="00E5200B">
              <w:t xml:space="preserve">Variation source </w:t>
            </w:r>
          </w:p>
        </w:tc>
      </w:tr>
      <w:tr w:rsidR="005D2A33" w:rsidRPr="00C512BE" w14:paraId="3E416A72" w14:textId="4F4890DE" w:rsidTr="002B5130">
        <w:tc>
          <w:tcPr>
            <w:tcW w:w="993" w:type="dxa"/>
            <w:tcBorders>
              <w:top w:val="single" w:sz="6" w:space="0" w:color="1F3864"/>
              <w:bottom w:val="nil"/>
            </w:tcBorders>
            <w:shd w:val="pct10" w:color="auto" w:fill="auto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07"/>
              <w:gridCol w:w="1007"/>
              <w:gridCol w:w="1007"/>
              <w:gridCol w:w="1007"/>
              <w:gridCol w:w="1007"/>
              <w:gridCol w:w="1007"/>
              <w:gridCol w:w="1007"/>
              <w:gridCol w:w="1007"/>
              <w:gridCol w:w="1007"/>
              <w:gridCol w:w="1007"/>
              <w:gridCol w:w="1007"/>
            </w:tblGrid>
            <w:tr w:rsidR="00EA3670" w:rsidRPr="00F3669E" w14:paraId="224FB81A" w14:textId="77777777">
              <w:trPr>
                <w:trHeight w:val="81"/>
              </w:trPr>
              <w:tc>
                <w:tcPr>
                  <w:tcW w:w="1007" w:type="dxa"/>
                </w:tcPr>
                <w:p w14:paraId="646C94EB" w14:textId="403ABB86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  <w:r w:rsidRPr="00F3669E">
                    <w:rPr>
                      <w:i/>
                      <w:iCs/>
                      <w:sz w:val="18"/>
                      <w:szCs w:val="18"/>
                    </w:rPr>
                    <w:t>GBA</w:t>
                  </w:r>
                </w:p>
              </w:tc>
              <w:tc>
                <w:tcPr>
                  <w:tcW w:w="1007" w:type="dxa"/>
                </w:tcPr>
                <w:p w14:paraId="3499EB3D" w14:textId="3391D798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0FE26445" w14:textId="74D89325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7B2D6E20" w14:textId="2D17605D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18E6B145" w14:textId="4BAFA9F1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652B706B" w14:textId="2EDC121D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4E84963B" w14:textId="2EF9591A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4F843BB6" w14:textId="4B30ECCD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1EF38CA3" w14:textId="638D9F9B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006702B0" w14:textId="16700C1E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  <w:tc>
                <w:tcPr>
                  <w:tcW w:w="1007" w:type="dxa"/>
                </w:tcPr>
                <w:p w14:paraId="0ADED9A1" w14:textId="2A659774" w:rsidR="00EA3670" w:rsidRPr="00F3669E" w:rsidRDefault="00EA3670" w:rsidP="00F3669E">
                  <w:pPr>
                    <w:framePr w:hSpace="180" w:wrap="around" w:hAnchor="margin" w:xAlign="center" w:y="731"/>
                    <w:widowControl/>
                    <w:spacing w:line="340" w:lineRule="exact"/>
                    <w:jc w:val="center"/>
                    <w:rPr>
                      <w:i/>
                      <w:iCs/>
                      <w:sz w:val="18"/>
                      <w:szCs w:val="18"/>
                    </w:rPr>
                  </w:pPr>
                </w:p>
              </w:tc>
            </w:tr>
          </w:tbl>
          <w:p w14:paraId="488386CE" w14:textId="036FEB18" w:rsidR="00EA3670" w:rsidRPr="00F3669E" w:rsidRDefault="00EA3670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8D758F6" w14:textId="580EBDC6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1:155205620</w:t>
            </w:r>
          </w:p>
        </w:tc>
        <w:tc>
          <w:tcPr>
            <w:tcW w:w="1134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87CC42F" w14:textId="18FE2A3B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1240C&gt;G</w:t>
            </w:r>
          </w:p>
        </w:tc>
        <w:tc>
          <w:tcPr>
            <w:tcW w:w="1559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57F31CA" w14:textId="43CE3D0E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01005741.2</w:t>
            </w:r>
          </w:p>
        </w:tc>
        <w:tc>
          <w:tcPr>
            <w:tcW w:w="1134" w:type="dxa"/>
            <w:tcBorders>
              <w:top w:val="single" w:sz="6" w:space="0" w:color="1F3864"/>
              <w:bottom w:val="nil"/>
            </w:tcBorders>
            <w:shd w:val="pct10" w:color="auto" w:fill="auto"/>
            <w:vAlign w:val="center"/>
          </w:tcPr>
          <w:p w14:paraId="5BA5EFD1" w14:textId="7E27014C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single" w:sz="6" w:space="0" w:color="1F3864"/>
              <w:bottom w:val="nil"/>
            </w:tcBorders>
            <w:shd w:val="pct10" w:color="auto" w:fill="auto"/>
            <w:vAlign w:val="center"/>
          </w:tcPr>
          <w:p w14:paraId="07EE122D" w14:textId="159D0517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33BF561" w14:textId="4704774E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V</w:t>
            </w:r>
            <w:proofErr w:type="gramEnd"/>
            <w:r w:rsidRPr="00F3669E">
              <w:rPr>
                <w:sz w:val="18"/>
                <w:szCs w:val="18"/>
              </w:rPr>
              <w:t>414L</w:t>
            </w:r>
          </w:p>
        </w:tc>
        <w:tc>
          <w:tcPr>
            <w:tcW w:w="992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ED2640D" w14:textId="2F9C7AE1" w:rsidR="00EA3670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</w:t>
            </w:r>
            <w:r w:rsidRPr="00F3669E">
              <w:rPr>
                <w:rFonts w:hint="eastAsia"/>
                <w:sz w:val="18"/>
                <w:szCs w:val="18"/>
              </w:rPr>
              <w:t>ncertain</w:t>
            </w:r>
          </w:p>
        </w:tc>
        <w:tc>
          <w:tcPr>
            <w:tcW w:w="3544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0B72A26" w14:textId="33BF35C9" w:rsidR="00EA3670" w:rsidRPr="00F3669E" w:rsidRDefault="00E5200B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Gaucher disease</w:t>
            </w:r>
          </w:p>
        </w:tc>
        <w:tc>
          <w:tcPr>
            <w:tcW w:w="992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9E1B464" w14:textId="51BF20E9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AR</w:t>
            </w:r>
          </w:p>
        </w:tc>
        <w:tc>
          <w:tcPr>
            <w:tcW w:w="284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1BA58E6" w14:textId="77777777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1F3864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DEA80B2" w14:textId="0F4FD546" w:rsidR="00EA3670" w:rsidRPr="00F3669E" w:rsidRDefault="00EA3670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aternal</w:t>
            </w:r>
          </w:p>
        </w:tc>
      </w:tr>
      <w:tr w:rsidR="005D2A33" w:rsidRPr="00C512BE" w14:paraId="203467A2" w14:textId="185803A9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14:paraId="6E9D79F1" w14:textId="529226E6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SLC12A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2A5C0D49" w14:textId="559364ED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16:56904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28767161" w14:textId="0BD0D62D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775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62E85121" w14:textId="471F9002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00339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057D565A" w14:textId="3969C36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34667BBC" w14:textId="3521071B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5AA5A83F" w14:textId="0CA7A09E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D</w:t>
            </w:r>
            <w:proofErr w:type="gramEnd"/>
            <w:r w:rsidRPr="00F3669E">
              <w:rPr>
                <w:sz w:val="18"/>
                <w:szCs w:val="18"/>
              </w:rPr>
              <w:t>259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B693A04" w14:textId="0BECAE7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19821A4" w14:textId="6AC84360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spellStart"/>
            <w:r w:rsidRPr="00F3669E">
              <w:rPr>
                <w:sz w:val="18"/>
                <w:szCs w:val="18"/>
              </w:rPr>
              <w:t>Gitelman</w:t>
            </w:r>
            <w:proofErr w:type="spellEnd"/>
            <w:r w:rsidRPr="00F3669E">
              <w:rPr>
                <w:sz w:val="18"/>
                <w:szCs w:val="18"/>
              </w:rPr>
              <w:t xml:space="preserve">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A35E585" w14:textId="2C5E58A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A70B8A4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3911974" w14:textId="2D43547B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aternal</w:t>
            </w:r>
          </w:p>
        </w:tc>
      </w:tr>
      <w:tr w:rsidR="005D2A33" w:rsidRPr="00C512BE" w14:paraId="2AA82CFF" w14:textId="708A2D50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1578772A" w14:textId="7E5CB8D3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PNP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49803A68" w14:textId="24D820A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2:55887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574D91CE" w14:textId="014D01C8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1282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55DF6680" w14:textId="1E04A79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33109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</w:tcPr>
          <w:p w14:paraId="766C0E18" w14:textId="53C490F3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</w:tcPr>
          <w:p w14:paraId="2A65A781" w14:textId="13C9C4FB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18D7D236" w14:textId="7EF27CA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E</w:t>
            </w:r>
            <w:proofErr w:type="gramEnd"/>
            <w:r w:rsidRPr="00F3669E">
              <w:rPr>
                <w:sz w:val="18"/>
                <w:szCs w:val="18"/>
              </w:rPr>
              <w:t>428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985FF87" w14:textId="11EEF822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4457F1A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1</w:t>
            </w:r>
            <w:r w:rsidRPr="00F3669E">
              <w:rPr>
                <w:sz w:val="18"/>
                <w:szCs w:val="18"/>
              </w:rPr>
              <w:t>. Combined oxidative phosphorylation deficiency 13</w:t>
            </w:r>
          </w:p>
          <w:p w14:paraId="62EF3C5B" w14:textId="09DA5A0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2</w:t>
            </w:r>
            <w:r w:rsidRPr="00F3669E">
              <w:rPr>
                <w:sz w:val="18"/>
                <w:szCs w:val="18"/>
              </w:rPr>
              <w:t xml:space="preserve">. </w:t>
            </w:r>
            <w:r w:rsidRPr="00F3669E">
              <w:rPr>
                <w:sz w:val="18"/>
                <w:szCs w:val="18"/>
              </w:rPr>
              <w:t>Deafness 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843224C" w14:textId="6CA0EFD4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1.AR</w:t>
            </w:r>
          </w:p>
          <w:p w14:paraId="29BD4B5B" w14:textId="0A237C94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2.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CE7B5BF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FF93C69" w14:textId="0B0CCC3A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aternal</w:t>
            </w:r>
          </w:p>
        </w:tc>
      </w:tr>
      <w:tr w:rsidR="005D2A33" w:rsidRPr="00C512BE" w14:paraId="2CA6A207" w14:textId="178F8D25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14:paraId="10D30224" w14:textId="5D8D796A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BCL11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0A05C7D8" w14:textId="02FAE028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2:60688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1AD055C1" w14:textId="779FFA60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1592C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45768E00" w14:textId="481AC0D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22893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70327B60" w14:textId="399525F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5BB408DC" w14:textId="4CE269B1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24C4CAD9" w14:textId="5F18D62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G</w:t>
            </w:r>
            <w:proofErr w:type="gramEnd"/>
            <w:r w:rsidRPr="00F3669E">
              <w:rPr>
                <w:sz w:val="18"/>
                <w:szCs w:val="18"/>
              </w:rPr>
              <w:t>531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B7A3E9E" w14:textId="17B1FA7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5B9D5CE" w14:textId="016CE310" w:rsidR="005D2A33" w:rsidRPr="00F3669E" w:rsidRDefault="00E04E07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Dias-Logan syndr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B5AED90" w14:textId="51BB27B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AA58E8A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792687CC" w14:textId="050382D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aternal</w:t>
            </w:r>
          </w:p>
        </w:tc>
      </w:tr>
      <w:tr w:rsidR="005D2A33" w:rsidRPr="00C512BE" w14:paraId="1F7CC4A8" w14:textId="5634A8A0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0FA2AD0E" w14:textId="2F841C8B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CEP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6ED5A2A3" w14:textId="78206798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4:56886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14CD3C08" w14:textId="1314956E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3230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2084B947" w14:textId="0D95D0CD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25009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</w:tcPr>
          <w:p w14:paraId="1EC49F61" w14:textId="0349309E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</w:tcPr>
          <w:p w14:paraId="782303C2" w14:textId="04F1DB7E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72541A2A" w14:textId="174DE841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R</w:t>
            </w:r>
            <w:proofErr w:type="gramEnd"/>
            <w:r w:rsidRPr="00F3669E">
              <w:rPr>
                <w:sz w:val="18"/>
                <w:szCs w:val="18"/>
              </w:rPr>
              <w:t>1077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AA0F240" w14:textId="21E226A2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A7DC328" w14:textId="554967FC" w:rsidR="005D2A33" w:rsidRPr="00F3669E" w:rsidRDefault="00E04E07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</w:t>
            </w:r>
            <w:r w:rsidRPr="00F3669E">
              <w:rPr>
                <w:sz w:val="18"/>
                <w:szCs w:val="18"/>
              </w:rPr>
              <w:t>rimary</w:t>
            </w:r>
            <w:r w:rsidRPr="00F3669E">
              <w:rPr>
                <w:sz w:val="18"/>
                <w:szCs w:val="18"/>
              </w:rPr>
              <w:t xml:space="preserve"> m</w:t>
            </w:r>
            <w:r w:rsidRPr="00F3669E">
              <w:rPr>
                <w:sz w:val="18"/>
                <w:szCs w:val="18"/>
              </w:rPr>
              <w:t xml:space="preserve">icrocephaly 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55EE5A3" w14:textId="0BA091FD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CFE12B5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D35E45B" w14:textId="72C0688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aternal</w:t>
            </w:r>
          </w:p>
        </w:tc>
      </w:tr>
      <w:tr w:rsidR="005D2A33" w:rsidRPr="00C512BE" w14:paraId="7F8BBF30" w14:textId="578655EB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14:paraId="10911D34" w14:textId="3E85C721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TRAPPC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2A1A01E6" w14:textId="0414158C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8:140743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42C79C43" w14:textId="263CD4F3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3626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7EC289A8" w14:textId="3FFDA558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31466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0827F1A3" w14:textId="22002E6C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7F6DBA93" w14:textId="4012A55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2F9B9ABB" w14:textId="6FC58DF1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T</w:t>
            </w:r>
            <w:proofErr w:type="gramEnd"/>
            <w:r w:rsidRPr="00F3669E">
              <w:rPr>
                <w:sz w:val="18"/>
                <w:szCs w:val="18"/>
              </w:rPr>
              <w:t>1209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172629A" w14:textId="7BF0DD4E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4C040BDC" w14:textId="429BE9DD" w:rsidR="005D2A33" w:rsidRPr="00F3669E" w:rsidRDefault="00673F54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Mental retardation</w:t>
            </w:r>
            <w:r w:rsidRPr="00F3669E">
              <w:rPr>
                <w:sz w:val="18"/>
                <w:szCs w:val="18"/>
              </w:rPr>
              <w:t xml:space="preserve"> </w:t>
            </w:r>
            <w:r w:rsidRPr="00F3669E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071B15F" w14:textId="2A0D4FA2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E031D44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79AF090" w14:textId="47DDFC72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Maternal</w:t>
            </w:r>
          </w:p>
        </w:tc>
      </w:tr>
      <w:tr w:rsidR="005D2A33" w:rsidRPr="00C512BE" w14:paraId="61F9A465" w14:textId="6E0B9622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2F328AAD" w14:textId="722E9378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DOL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40FEDA9A" w14:textId="1C01705B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9:131708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0C1511ED" w14:textId="5F2B577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817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1F5D6B9E" w14:textId="337F52A8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14908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</w:tcPr>
          <w:p w14:paraId="5DF660EB" w14:textId="229DDDF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</w:tcPr>
          <w:p w14:paraId="4FF0ED03" w14:textId="1124F871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68C17D87" w14:textId="67CE57CB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P</w:t>
            </w:r>
            <w:proofErr w:type="gramEnd"/>
            <w:r w:rsidRPr="00F3669E">
              <w:rPr>
                <w:sz w:val="18"/>
                <w:szCs w:val="18"/>
              </w:rPr>
              <w:t>273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18EA4AC" w14:textId="6266EBF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AA47D8B" w14:textId="0AA37F06" w:rsidR="005D2A33" w:rsidRPr="00F3669E" w:rsidRDefault="00673F54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 xml:space="preserve">Congenital disorder of glycosylation, type </w:t>
            </w:r>
            <w:proofErr w:type="spellStart"/>
            <w:r w:rsidRPr="00F3669E">
              <w:rPr>
                <w:sz w:val="18"/>
                <w:szCs w:val="18"/>
              </w:rPr>
              <w:t>I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1E11CF6" w14:textId="5BB4C09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0D3AAD8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D8B7DAD" w14:textId="3AF25C5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Maternal</w:t>
            </w:r>
          </w:p>
        </w:tc>
      </w:tr>
      <w:tr w:rsidR="005D2A33" w:rsidRPr="00C512BE" w14:paraId="1A4103A5" w14:textId="7B614244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14:paraId="4124964D" w14:textId="7175ADED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ANK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33A6D91F" w14:textId="49C59BC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10:61833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22E4493D" w14:textId="41B98B3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6770G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2ADA6DDF" w14:textId="354DB014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2098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18B5CD25" w14:textId="3E51E5CC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118BC2B6" w14:textId="037711E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39B9716C" w14:textId="03D4CECC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P</w:t>
            </w:r>
            <w:proofErr w:type="gramEnd"/>
            <w:r w:rsidRPr="00F3669E">
              <w:rPr>
                <w:sz w:val="18"/>
                <w:szCs w:val="18"/>
              </w:rPr>
              <w:t>2257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6730AE9E" w14:textId="2177AC5D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242BD4D5" w14:textId="608073B6" w:rsidR="005D2A33" w:rsidRPr="00F3669E" w:rsidRDefault="00673F54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Mental retardation</w:t>
            </w:r>
            <w:r w:rsidRPr="00F3669E">
              <w:rPr>
                <w:sz w:val="18"/>
                <w:szCs w:val="18"/>
              </w:rPr>
              <w:t xml:space="preserve"> </w:t>
            </w:r>
            <w:r w:rsidRPr="00F3669E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CC1D98A" w14:textId="404CFFF3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F357525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5D382489" w14:textId="65E2A96E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aternal</w:t>
            </w:r>
          </w:p>
        </w:tc>
      </w:tr>
      <w:tr w:rsidR="005D2A33" w:rsidRPr="00C512BE" w14:paraId="6BEFDC41" w14:textId="4DDE8318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  <w:hideMark/>
          </w:tcPr>
          <w:p w14:paraId="4B358863" w14:textId="33608CC5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SCN8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5FBE27B0" w14:textId="169B87D2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12:52139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1D057018" w14:textId="448F2CE2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2053A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74AA046F" w14:textId="6E0811F1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1419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</w:tcPr>
          <w:p w14:paraId="39790D9C" w14:textId="4522F86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10" w:color="auto" w:fill="auto"/>
            <w:noWrap/>
            <w:vAlign w:val="center"/>
          </w:tcPr>
          <w:p w14:paraId="740BFA1A" w14:textId="61E426A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14:paraId="0A86AEE2" w14:textId="3847AAB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.M685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CC2CB6F" w14:textId="071C3DC3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771C191" w14:textId="77777777" w:rsidR="005D2A33" w:rsidRPr="00F3669E" w:rsidRDefault="00673F54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1</w:t>
            </w:r>
            <w:r w:rsidRPr="00F3669E">
              <w:rPr>
                <w:sz w:val="18"/>
                <w:szCs w:val="18"/>
              </w:rPr>
              <w:t xml:space="preserve">. </w:t>
            </w:r>
            <w:r w:rsidRPr="00F3669E">
              <w:rPr>
                <w:sz w:val="18"/>
                <w:szCs w:val="18"/>
              </w:rPr>
              <w:t>Cognitive impairment with or without cerebellar ataxia</w:t>
            </w:r>
          </w:p>
          <w:p w14:paraId="56A2FC6E" w14:textId="77777777" w:rsidR="00673F54" w:rsidRPr="00F3669E" w:rsidRDefault="00673F54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2</w:t>
            </w:r>
            <w:r w:rsidRPr="00F3669E">
              <w:rPr>
                <w:sz w:val="18"/>
                <w:szCs w:val="18"/>
              </w:rPr>
              <w:t xml:space="preserve">. </w:t>
            </w:r>
            <w:r w:rsidRPr="00F3669E">
              <w:rPr>
                <w:sz w:val="18"/>
                <w:szCs w:val="18"/>
              </w:rPr>
              <w:t>Developmental and epileptic encephalopathy 13</w:t>
            </w:r>
          </w:p>
          <w:p w14:paraId="082BF894" w14:textId="36209B5F" w:rsidR="00673F54" w:rsidRPr="00F3669E" w:rsidRDefault="00673F54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3</w:t>
            </w:r>
            <w:r w:rsidRPr="00F3669E">
              <w:rPr>
                <w:sz w:val="18"/>
                <w:szCs w:val="18"/>
              </w:rPr>
              <w:t xml:space="preserve">. </w:t>
            </w:r>
            <w:r w:rsidRPr="00F3669E">
              <w:rPr>
                <w:sz w:val="18"/>
                <w:szCs w:val="18"/>
              </w:rPr>
              <w:t>Seizures, benign familial infantile,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8F307CC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1.AD</w:t>
            </w:r>
          </w:p>
          <w:p w14:paraId="5A15684A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2</w:t>
            </w:r>
            <w:r w:rsidRPr="00F3669E">
              <w:rPr>
                <w:sz w:val="18"/>
                <w:szCs w:val="18"/>
              </w:rPr>
              <w:t>.AD</w:t>
            </w:r>
          </w:p>
          <w:p w14:paraId="06E7043F" w14:textId="1F8AA2CF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3</w:t>
            </w:r>
            <w:r w:rsidRPr="00F3669E">
              <w:rPr>
                <w:sz w:val="18"/>
                <w:szCs w:val="18"/>
              </w:rPr>
              <w:t>.A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AA8FD2B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C581C10" w14:textId="2D581EEA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Maternal</w:t>
            </w:r>
          </w:p>
        </w:tc>
      </w:tr>
      <w:tr w:rsidR="005D2A33" w:rsidRPr="00C512BE" w14:paraId="7167ABFE" w14:textId="0B3984AE" w:rsidTr="002B5130">
        <w:trPr>
          <w:trHeight w:val="270"/>
        </w:trPr>
        <w:tc>
          <w:tcPr>
            <w:tcW w:w="993" w:type="dxa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14:paraId="6BE1A6BE" w14:textId="698D0C71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COQ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4AC6AE0D" w14:textId="34ED219E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16:57486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430FF945" w14:textId="57D45F2E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278A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56DAB005" w14:textId="2C2CC7A4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20312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1E9F957F" w14:textId="4F70E363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pct5" w:color="auto" w:fill="auto"/>
            <w:noWrap/>
            <w:vAlign w:val="center"/>
          </w:tcPr>
          <w:p w14:paraId="6B36EF44" w14:textId="2F57BFF3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center"/>
          </w:tcPr>
          <w:p w14:paraId="35860481" w14:textId="39125A1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Y</w:t>
            </w:r>
            <w:proofErr w:type="gramEnd"/>
            <w:r w:rsidRPr="00F3669E">
              <w:rPr>
                <w:sz w:val="18"/>
                <w:szCs w:val="18"/>
              </w:rPr>
              <w:t>9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E499435" w14:textId="617A0A60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0D77C92E" w14:textId="58ACBFC2" w:rsidR="005D2A33" w:rsidRPr="00F3669E" w:rsidRDefault="00673F54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P</w:t>
            </w:r>
            <w:r w:rsidRPr="00F3669E">
              <w:rPr>
                <w:sz w:val="18"/>
                <w:szCs w:val="18"/>
              </w:rPr>
              <w:t>rimary</w:t>
            </w:r>
            <w:r w:rsidRPr="00F3669E">
              <w:rPr>
                <w:sz w:val="18"/>
                <w:szCs w:val="18"/>
              </w:rPr>
              <w:t xml:space="preserve"> c</w:t>
            </w:r>
            <w:r w:rsidRPr="00F3669E">
              <w:rPr>
                <w:sz w:val="18"/>
                <w:szCs w:val="18"/>
              </w:rPr>
              <w:t>oenzyme Q10 deficiency</w:t>
            </w:r>
            <w:r w:rsidRPr="00F3669E">
              <w:rPr>
                <w:sz w:val="18"/>
                <w:szCs w:val="18"/>
              </w:rPr>
              <w:t xml:space="preserve"> </w:t>
            </w:r>
            <w:r w:rsidRPr="00F3669E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2E201CB" w14:textId="63F6C25A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A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16609A83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14:paraId="38A3CC38" w14:textId="1E6297A6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Maternal</w:t>
            </w:r>
          </w:p>
        </w:tc>
      </w:tr>
      <w:tr w:rsidR="005D2A33" w:rsidRPr="00C512BE" w14:paraId="513CC6DE" w14:textId="7EDE6558" w:rsidTr="002B5130">
        <w:trPr>
          <w:trHeight w:val="270"/>
        </w:trPr>
        <w:tc>
          <w:tcPr>
            <w:tcW w:w="993" w:type="dxa"/>
            <w:tcBorders>
              <w:top w:val="nil"/>
              <w:bottom w:val="single" w:sz="12" w:space="0" w:color="1F3864"/>
            </w:tcBorders>
            <w:shd w:val="pct10" w:color="auto" w:fill="auto"/>
            <w:noWrap/>
            <w:vAlign w:val="center"/>
            <w:hideMark/>
          </w:tcPr>
          <w:p w14:paraId="313E1507" w14:textId="58394060" w:rsidR="005D2A33" w:rsidRPr="00F3669E" w:rsidRDefault="005D2A33" w:rsidP="00F3669E">
            <w:pPr>
              <w:widowControl/>
              <w:spacing w:line="340" w:lineRule="exact"/>
              <w:jc w:val="center"/>
              <w:rPr>
                <w:i/>
                <w:iCs/>
                <w:sz w:val="18"/>
                <w:szCs w:val="18"/>
              </w:rPr>
            </w:pPr>
            <w:r w:rsidRPr="00F3669E">
              <w:rPr>
                <w:i/>
                <w:iCs/>
                <w:sz w:val="18"/>
                <w:szCs w:val="18"/>
              </w:rPr>
              <w:t>SHROOM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noWrap/>
            <w:vAlign w:val="center"/>
          </w:tcPr>
          <w:p w14:paraId="35B97ACC" w14:textId="3B21FCCC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hrX:503457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noWrap/>
            <w:vAlign w:val="center"/>
          </w:tcPr>
          <w:p w14:paraId="27A8A201" w14:textId="6E949502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c.3815G&gt;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noWrap/>
            <w:vAlign w:val="center"/>
          </w:tcPr>
          <w:p w14:paraId="0B5BB531" w14:textId="0F0795C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NM_020717.3</w:t>
            </w:r>
          </w:p>
        </w:tc>
        <w:tc>
          <w:tcPr>
            <w:tcW w:w="1134" w:type="dxa"/>
            <w:tcBorders>
              <w:top w:val="nil"/>
              <w:bottom w:val="single" w:sz="12" w:space="0" w:color="1F3864"/>
            </w:tcBorders>
            <w:shd w:val="pct10" w:color="auto" w:fill="auto"/>
            <w:noWrap/>
            <w:vAlign w:val="center"/>
          </w:tcPr>
          <w:p w14:paraId="5842CE73" w14:textId="38D02CF3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rFonts w:hint="eastAsia"/>
                <w:sz w:val="18"/>
                <w:szCs w:val="18"/>
              </w:rPr>
              <w:t>CDS</w:t>
            </w:r>
            <w:r w:rsidRPr="00F3669E">
              <w:rPr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single" w:sz="12" w:space="0" w:color="1F3864"/>
            </w:tcBorders>
            <w:shd w:val="pct10" w:color="auto" w:fill="auto"/>
            <w:noWrap/>
            <w:vAlign w:val="center"/>
          </w:tcPr>
          <w:p w14:paraId="15F6EDB8" w14:textId="19F3EBA3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Heter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noWrap/>
            <w:vAlign w:val="center"/>
          </w:tcPr>
          <w:p w14:paraId="3D0A5A73" w14:textId="329EE588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gramStart"/>
            <w:r w:rsidRPr="00F3669E">
              <w:rPr>
                <w:sz w:val="18"/>
                <w:szCs w:val="18"/>
              </w:rPr>
              <w:t>p.S</w:t>
            </w:r>
            <w:proofErr w:type="gramEnd"/>
            <w:r w:rsidRPr="00F3669E">
              <w:rPr>
                <w:sz w:val="18"/>
                <w:szCs w:val="18"/>
              </w:rPr>
              <w:t>1272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vAlign w:val="center"/>
          </w:tcPr>
          <w:p w14:paraId="2D002672" w14:textId="21ECE8FB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Uncerta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vAlign w:val="center"/>
          </w:tcPr>
          <w:p w14:paraId="5516F662" w14:textId="087A0C5D" w:rsidR="005D2A33" w:rsidRPr="00F3669E" w:rsidRDefault="00673F54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proofErr w:type="spellStart"/>
            <w:r w:rsidRPr="00F3669E">
              <w:rPr>
                <w:sz w:val="18"/>
                <w:szCs w:val="18"/>
              </w:rPr>
              <w:t>Stocco</w:t>
            </w:r>
            <w:proofErr w:type="spellEnd"/>
            <w:r w:rsidRPr="00F3669E">
              <w:rPr>
                <w:sz w:val="18"/>
                <w:szCs w:val="18"/>
              </w:rPr>
              <w:t xml:space="preserve"> dos Santos X-linked mental retardation syndr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vAlign w:val="center"/>
          </w:tcPr>
          <w:p w14:paraId="6F6F3285" w14:textId="169A0D65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XL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vAlign w:val="center"/>
          </w:tcPr>
          <w:p w14:paraId="0C6A23AE" w14:textId="77777777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1F3864"/>
              <w:right w:val="nil"/>
            </w:tcBorders>
            <w:shd w:val="pct10" w:color="auto" w:fill="auto"/>
            <w:vAlign w:val="center"/>
          </w:tcPr>
          <w:p w14:paraId="34E2DB7A" w14:textId="5E2CCAC9" w:rsidR="005D2A33" w:rsidRPr="00F3669E" w:rsidRDefault="005D2A33" w:rsidP="00F3669E">
            <w:pPr>
              <w:widowControl/>
              <w:spacing w:line="340" w:lineRule="exact"/>
              <w:jc w:val="center"/>
              <w:rPr>
                <w:sz w:val="18"/>
                <w:szCs w:val="18"/>
              </w:rPr>
            </w:pPr>
            <w:r w:rsidRPr="00F3669E">
              <w:rPr>
                <w:sz w:val="18"/>
                <w:szCs w:val="18"/>
              </w:rPr>
              <w:t>Maternal</w:t>
            </w:r>
          </w:p>
        </w:tc>
      </w:tr>
    </w:tbl>
    <w:p w14:paraId="5B84F671" w14:textId="345C4233" w:rsidR="00EE6F5C" w:rsidRDefault="00C03EE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6469FB" wp14:editId="51462DEE">
                <wp:simplePos x="0" y="0"/>
                <wp:positionH relativeFrom="column">
                  <wp:posOffset>-56515</wp:posOffset>
                </wp:positionH>
                <wp:positionV relativeFrom="paragraph">
                  <wp:posOffset>3175</wp:posOffset>
                </wp:positionV>
                <wp:extent cx="1315085" cy="1404620"/>
                <wp:effectExtent l="0" t="0" r="0" b="0"/>
                <wp:wrapTopAndBottom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50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57C624" w14:textId="0C5CD716" w:rsidR="00C03EE0" w:rsidRPr="00F3669E" w:rsidRDefault="00C03EE0" w:rsidP="00C03EE0">
                            <w:pPr>
                              <w:widowControl/>
                              <w:jc w:val="left"/>
                              <w:rPr>
                                <w:sz w:val="24"/>
                              </w:rPr>
                            </w:pPr>
                            <w:r w:rsidRPr="00C03EE0">
                              <w:rPr>
                                <w:rFonts w:eastAsia="楷体"/>
                                <w:b/>
                                <w:bCs/>
                                <w:kern w:val="0"/>
                                <w:sz w:val="22"/>
                                <w:szCs w:val="22"/>
                              </w:rPr>
                              <w:t>SUPPLEMENTS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6469FB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-4.45pt;margin-top:.25pt;width:103.55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" stroked="f">
                <v:textbox style="mso-fit-shape-to-text:t">
                  <w:txbxContent>
                    <w:p w14:paraId="3257C624" w14:textId="0C5CD716" w:rsidR="00C03EE0" w:rsidRPr="00F3669E" w:rsidRDefault="00C03EE0" w:rsidP="00C03EE0">
                      <w:pPr>
                        <w:widowControl/>
                        <w:jc w:val="left"/>
                        <w:rPr>
                          <w:sz w:val="24"/>
                        </w:rPr>
                      </w:pPr>
                      <w:r w:rsidRPr="00C03EE0">
                        <w:rPr>
                          <w:rFonts w:eastAsia="楷体"/>
                          <w:b/>
                          <w:bCs/>
                          <w:kern w:val="0"/>
                          <w:sz w:val="22"/>
                          <w:szCs w:val="22"/>
                        </w:rPr>
                        <w:t>SUPPLEMENTS: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F3669E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3403F2" wp14:editId="166AECA3">
                <wp:simplePos x="0" y="0"/>
                <wp:positionH relativeFrom="column">
                  <wp:posOffset>2658647</wp:posOffset>
                </wp:positionH>
                <wp:positionV relativeFrom="paragraph">
                  <wp:posOffset>158115</wp:posOffset>
                </wp:positionV>
                <wp:extent cx="3537585" cy="1404620"/>
                <wp:effectExtent l="0" t="0" r="5715" b="6350"/>
                <wp:wrapTopAndBottom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758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467528" w14:textId="60B40F60" w:rsidR="00F3669E" w:rsidRPr="00F3669E" w:rsidRDefault="00F3669E" w:rsidP="00F3669E">
                            <w:pPr>
                              <w:rPr>
                                <w:sz w:val="24"/>
                              </w:rPr>
                            </w:pPr>
                            <w:r w:rsidRPr="00F3669E">
                              <w:rPr>
                                <w:sz w:val="24"/>
                              </w:rPr>
                              <w:t xml:space="preserve">Table </w:t>
                            </w:r>
                            <w:r w:rsidR="00C03EE0">
                              <w:rPr>
                                <w:sz w:val="24"/>
                              </w:rPr>
                              <w:t>S</w:t>
                            </w:r>
                            <w:r w:rsidRPr="00F3669E">
                              <w:rPr>
                                <w:sz w:val="24"/>
                              </w:rPr>
                              <w:t xml:space="preserve">1. </w:t>
                            </w:r>
                            <w:r w:rsidRPr="00F3669E">
                              <w:rPr>
                                <w:sz w:val="24"/>
                              </w:rPr>
                              <w:t>The variants identified in WES</w:t>
                            </w:r>
                            <w:r w:rsidRPr="00F3669E">
                              <w:rPr>
                                <w:sz w:val="24"/>
                              </w:rPr>
                              <w:t xml:space="preserve"> for the fami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403F2" id="_x0000_s1027" type="#_x0000_t202" style="position:absolute;left:0;text-align:left;margin-left:209.35pt;margin-top:12.45pt;width:278.5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" stroked="f">
                <v:textbox style="mso-fit-shape-to-text:t">
                  <w:txbxContent>
                    <w:p w14:paraId="73467528" w14:textId="60B40F60" w:rsidR="00F3669E" w:rsidRPr="00F3669E" w:rsidRDefault="00F3669E" w:rsidP="00F3669E">
                      <w:pPr>
                        <w:rPr>
                          <w:sz w:val="24"/>
                        </w:rPr>
                      </w:pPr>
                      <w:r w:rsidRPr="00F3669E">
                        <w:rPr>
                          <w:sz w:val="24"/>
                        </w:rPr>
                        <w:t xml:space="preserve">Table </w:t>
                      </w:r>
                      <w:r w:rsidR="00C03EE0">
                        <w:rPr>
                          <w:sz w:val="24"/>
                        </w:rPr>
                        <w:t>S</w:t>
                      </w:r>
                      <w:r w:rsidRPr="00F3669E">
                        <w:rPr>
                          <w:sz w:val="24"/>
                        </w:rPr>
                        <w:t xml:space="preserve">1. </w:t>
                      </w:r>
                      <w:r w:rsidRPr="00F3669E">
                        <w:rPr>
                          <w:sz w:val="24"/>
                        </w:rPr>
                        <w:t>The variants identified in WES</w:t>
                      </w:r>
                      <w:r w:rsidRPr="00F3669E">
                        <w:rPr>
                          <w:sz w:val="24"/>
                        </w:rPr>
                        <w:t xml:space="preserve"> for the famil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F3669E">
        <w:rPr>
          <w:rFonts w:hint="eastAsia"/>
        </w:rPr>
        <w:t>A</w:t>
      </w:r>
      <w:r w:rsidR="00F3669E">
        <w:t xml:space="preserve">D: </w:t>
      </w:r>
      <w:r w:rsidR="00F3669E" w:rsidRPr="00F3669E">
        <w:t>Autosomal dominant</w:t>
      </w:r>
      <w:r w:rsidR="00F3669E">
        <w:t xml:space="preserve">; AR: </w:t>
      </w:r>
      <w:r w:rsidR="00F3669E" w:rsidRPr="00F3669E">
        <w:t>Autosomal recessive</w:t>
      </w:r>
      <w:r w:rsidR="00F3669E">
        <w:t>; XL: X chromosome linkage</w:t>
      </w:r>
      <w:r w:rsidR="00395500">
        <w:t>.</w:t>
      </w:r>
    </w:p>
    <w:p w14:paraId="37191152" w14:textId="0AB2D8ED" w:rsidR="00F3669E" w:rsidRPr="00F3669E" w:rsidRDefault="00F3669E" w:rsidP="00F3669E"/>
    <w:p w14:paraId="1138BF47" w14:textId="69948297" w:rsidR="00F3669E" w:rsidRDefault="00F3669E" w:rsidP="00F3669E"/>
    <w:p w14:paraId="56B90778" w14:textId="1F07CA80" w:rsidR="00F3669E" w:rsidRPr="00F3669E" w:rsidRDefault="00F3669E" w:rsidP="00F3669E">
      <w:pPr>
        <w:tabs>
          <w:tab w:val="left" w:pos="2791"/>
        </w:tabs>
      </w:pPr>
      <w:r>
        <w:tab/>
      </w:r>
    </w:p>
    <w:sectPr w:rsidR="00F3669E" w:rsidRPr="00F3669E" w:rsidSect="002B7A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899D1" w14:textId="77777777" w:rsidR="00D53A97" w:rsidRDefault="00D53A97" w:rsidP="002B7A34">
      <w:r>
        <w:separator/>
      </w:r>
    </w:p>
  </w:endnote>
  <w:endnote w:type="continuationSeparator" w:id="0">
    <w:p w14:paraId="57D57BAE" w14:textId="77777777" w:rsidR="00D53A97" w:rsidRDefault="00D53A97" w:rsidP="002B7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30AB8" w14:textId="77777777" w:rsidR="00D53A97" w:rsidRDefault="00D53A97" w:rsidP="002B7A34">
      <w:r>
        <w:separator/>
      </w:r>
    </w:p>
  </w:footnote>
  <w:footnote w:type="continuationSeparator" w:id="0">
    <w:p w14:paraId="29D108A0" w14:textId="77777777" w:rsidR="00D53A97" w:rsidRDefault="00D53A97" w:rsidP="002B7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5C"/>
    <w:rsid w:val="001654F5"/>
    <w:rsid w:val="002B5130"/>
    <w:rsid w:val="002B7A34"/>
    <w:rsid w:val="00395500"/>
    <w:rsid w:val="003A31D2"/>
    <w:rsid w:val="005D2A33"/>
    <w:rsid w:val="005F0FE3"/>
    <w:rsid w:val="00634CD8"/>
    <w:rsid w:val="00673F54"/>
    <w:rsid w:val="00AA111E"/>
    <w:rsid w:val="00AE597B"/>
    <w:rsid w:val="00B24310"/>
    <w:rsid w:val="00B66F43"/>
    <w:rsid w:val="00C03EE0"/>
    <w:rsid w:val="00D53A97"/>
    <w:rsid w:val="00E04E07"/>
    <w:rsid w:val="00E5200B"/>
    <w:rsid w:val="00EA3670"/>
    <w:rsid w:val="00EE6F5C"/>
    <w:rsid w:val="00F3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65678"/>
  <w15:chartTrackingRefBased/>
  <w15:docId w15:val="{88D37D33-3456-4DF1-8206-5056FA2FD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A3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7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7A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7A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7A34"/>
    <w:rPr>
      <w:sz w:val="18"/>
      <w:szCs w:val="18"/>
    </w:rPr>
  </w:style>
  <w:style w:type="table" w:styleId="a7">
    <w:name w:val="Table Grid"/>
    <w:basedOn w:val="a1"/>
    <w:uiPriority w:val="39"/>
    <w:rsid w:val="002B7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糖糖</dc:creator>
  <cp:keywords/>
  <dc:description/>
  <cp:lastModifiedBy>黄 糖糖</cp:lastModifiedBy>
  <cp:revision>15</cp:revision>
  <dcterms:created xsi:type="dcterms:W3CDTF">2021-05-31T13:15:00Z</dcterms:created>
  <dcterms:modified xsi:type="dcterms:W3CDTF">2021-05-31T15:56:00Z</dcterms:modified>
</cp:coreProperties>
</file>